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6AAEC7">
      <w:pPr>
        <w:numPr>
          <w:ilvl w:val="0"/>
          <w:numId w:val="0"/>
        </w:numPr>
        <w:tabs>
          <w:tab w:val="left" w:pos="0"/>
        </w:tabs>
        <w:ind w:leftChars="0"/>
        <w:jc w:val="both"/>
        <w:outlineLvl w:val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Supplementary materials</w:t>
      </w:r>
      <w:bookmarkEnd w:id="0"/>
      <w:bookmarkStart w:id="1" w:name="OLE_LINK16"/>
    </w:p>
    <w:p w14:paraId="27BA0538">
      <w:pPr>
        <w:numPr>
          <w:ilvl w:val="0"/>
          <w:numId w:val="0"/>
        </w:numPr>
        <w:tabs>
          <w:tab w:val="left" w:pos="0"/>
        </w:tabs>
        <w:ind w:leftChars="0"/>
        <w:jc w:val="both"/>
        <w:outlineLvl w:val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</w:pPr>
    </w:p>
    <w:p w14:paraId="6237E5B3">
      <w:pPr>
        <w:numPr>
          <w:ilvl w:val="0"/>
          <w:numId w:val="0"/>
        </w:numPr>
        <w:tabs>
          <w:tab w:val="left" w:pos="0"/>
        </w:tabs>
        <w:ind w:leftChars="0"/>
        <w:jc w:val="both"/>
        <w:outlineLvl w:val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</w:pPr>
    </w:p>
    <w:p w14:paraId="124DAC5E">
      <w:pPr>
        <w:numPr>
          <w:ilvl w:val="0"/>
          <w:numId w:val="0"/>
        </w:numPr>
        <w:tabs>
          <w:tab w:val="left" w:pos="0"/>
        </w:tabs>
        <w:ind w:leftChars="0"/>
        <w:jc w:val="both"/>
        <w:outlineLvl w:val="0"/>
      </w:pPr>
      <w:r>
        <w:drawing>
          <wp:inline distT="0" distB="0" distL="0" distR="0">
            <wp:extent cx="4217670" cy="2960370"/>
            <wp:effectExtent l="0" t="0" r="11430" b="11430"/>
            <wp:docPr id="1026" name="图片 6" descr="图片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图片 6" descr="图片1"/>
                    <pic:cNvPicPr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7670" cy="296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E0C47">
      <w:pPr>
        <w:rPr>
          <w:rFonts w:hint="default" w:ascii="Times New Roman" w:hAnsi="Times New Roman" w:cs="Times New Roman"/>
          <w:color w:val="auto"/>
          <w:sz w:val="24"/>
          <w:lang w:eastAsia="zh-CN"/>
        </w:rPr>
      </w:pPr>
      <w:bookmarkStart w:id="8" w:name="_GoBack"/>
      <w:r>
        <w:rPr>
          <w:rFonts w:ascii="Times New Roman" w:hAnsi="Times New Roman" w:cs="Times New Roman"/>
          <w:b/>
          <w:bCs/>
          <w:color w:val="auto"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lang w:eastAsia="zh-CN"/>
        </w:rPr>
        <w:t>The mean scores of the items for all profiles on the AAQ.</w:t>
      </w:r>
    </w:p>
    <w:p w14:paraId="52C3DB79">
      <w:pPr>
        <w:numPr>
          <w:ilvl w:val="0"/>
          <w:numId w:val="0"/>
        </w:numPr>
        <w:spacing w:line="240" w:lineRule="auto"/>
        <w:ind w:firstLine="0" w:firstLineChars="0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Profile 1 =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m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ost negativ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group, Profile 2 =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  <w:lang w:val="en-US" w:eastAsia="zh-CN"/>
        </w:rPr>
        <w:t>m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oderately negativ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group, Profile 3 = </w:t>
      </w:r>
      <w:bookmarkStart w:id="2" w:name="OLE_LINK21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“positive</w:t>
      </w:r>
      <w:bookmarkEnd w:id="2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group </w:t>
      </w:r>
    </w:p>
    <w:p w14:paraId="63BF90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07E2EA25">
      <w:pPr>
        <w:numPr>
          <w:ilvl w:val="0"/>
          <w:numId w:val="0"/>
        </w:numPr>
        <w:spacing w:line="240" w:lineRule="auto"/>
        <w:ind w:firstLine="0" w:firstLineChars="0"/>
        <w:rPr>
          <w:rFonts w:hint="default" w:ascii="Times New Roman" w:hAnsi="Times New Roman" w:cs="Times New Roman"/>
          <w:color w:val="auto"/>
          <w:sz w:val="24"/>
          <w:lang w:val="en-US" w:eastAsia="zh-CN"/>
        </w:rPr>
      </w:pPr>
    </w:p>
    <w:p w14:paraId="45478430">
      <w:pPr>
        <w:numPr>
          <w:ilvl w:val="0"/>
          <w:numId w:val="0"/>
        </w:numPr>
        <w:spacing w:line="360" w:lineRule="auto"/>
        <w:ind w:firstLine="0" w:firstLineChars="0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0" distR="0">
            <wp:extent cx="5678805" cy="2747010"/>
            <wp:effectExtent l="0" t="0" r="10795" b="8890"/>
            <wp:docPr id="1028" name="图片 9" descr="中介拼图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图片 9" descr="中介拼图_00"/>
                    <pic:cNvPicPr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78805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3B2BD">
      <w:pPr>
        <w:pStyle w:val="2"/>
        <w:jc w:val="left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ath coefficient of the mediating model.</w:t>
      </w:r>
    </w:p>
    <w:p w14:paraId="546D403F"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**P＜0.01,***P＜0.001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ll paths of the three mediating models, which take physical health, mental health and environmental health as outcome variabl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Figure A, B, D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re statistically significant. This indicates that self-efficacy plays a mediating role in the relationship between aging attitudes and these three dimensions of quality of life. However, in the mediating model with social relat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hi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 as the outcome variable, the path between self-efficacy and social relat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hi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 is not statistically significan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Figure C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 w14:paraId="69BE8CEC">
      <w:pPr>
        <w:numPr>
          <w:ilvl w:val="0"/>
          <w:numId w:val="0"/>
        </w:numPr>
        <w:tabs>
          <w:tab w:val="left" w:pos="0"/>
        </w:tabs>
        <w:ind w:leftChars="0"/>
        <w:jc w:val="both"/>
        <w:outlineLvl w:val="0"/>
        <w:rPr>
          <w:rFonts w:hint="default"/>
          <w:color w:val="auto"/>
          <w:lang w:val="en-US" w:eastAsia="zh-CN"/>
        </w:rPr>
      </w:pPr>
    </w:p>
    <w:p w14:paraId="01F069D5">
      <w:pPr>
        <w:pStyle w:val="2"/>
        <w:rPr>
          <w:rFonts w:hint="default" w:ascii="Times New Roman" w:hAnsi="Times New Roman" w:eastAsia="宋体" w:cs="Times New Roman"/>
          <w:color w:val="auto"/>
          <w:sz w:val="24"/>
          <w:lang w:eastAsia="zh-CN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S1.</w:t>
      </w:r>
      <w:r>
        <w:rPr>
          <w:rFonts w:hint="default" w:ascii="Times New Roman" w:hAnsi="Times New Roman" w:cs="Times New Roman"/>
          <w:color w:val="auto"/>
          <w:sz w:val="24"/>
          <w:lang w:eastAsia="zh-CN"/>
        </w:rPr>
        <w:t xml:space="preserve"> Descriptive statistics and correlation for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attitudes toward ageing</w:t>
      </w:r>
      <w:r>
        <w:rPr>
          <w:rFonts w:hint="default" w:ascii="Times New Roman" w:hAnsi="Times New Roman" w:cs="Times New Roman"/>
          <w:color w:val="auto"/>
          <w:sz w:val="24"/>
          <w:lang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lang w:eastAsia="zh-CN"/>
        </w:rPr>
        <w:t xml:space="preserve">self-efficacy and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quality of life </w:t>
      </w:r>
      <w:r>
        <w:rPr>
          <w:rFonts w:hint="default" w:ascii="Times New Roman" w:hAnsi="Times New Roman" w:cs="Times New Roman"/>
          <w:color w:val="auto"/>
          <w:sz w:val="24"/>
          <w:lang w:eastAsia="zh-CN"/>
        </w:rPr>
        <w:t>.</w:t>
      </w:r>
    </w:p>
    <w:tbl>
      <w:tblPr>
        <w:tblStyle w:val="5"/>
        <w:tblW w:w="9923" w:type="dxa"/>
        <w:tblInd w:w="-911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3"/>
        <w:gridCol w:w="1710"/>
        <w:gridCol w:w="1056"/>
        <w:gridCol w:w="1056"/>
        <w:gridCol w:w="1056"/>
        <w:gridCol w:w="1056"/>
        <w:gridCol w:w="1056"/>
      </w:tblGrid>
      <w:tr w14:paraId="63ED27D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33" w:type="dxa"/>
            <w:tcBorders>
              <w:bottom w:val="single" w:color="000000" w:sz="4" w:space="0"/>
            </w:tcBorders>
            <w:shd w:val="clear" w:color="auto" w:fill="auto"/>
          </w:tcPr>
          <w:p w14:paraId="281A5C1B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710" w:type="dxa"/>
            <w:tcBorders>
              <w:bottom w:val="single" w:color="000000" w:sz="4" w:space="0"/>
            </w:tcBorders>
            <w:shd w:val="clear" w:color="auto" w:fill="auto"/>
          </w:tcPr>
          <w:p w14:paraId="6E99B76D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bottom w:val="single" w:color="000000" w:sz="4" w:space="0"/>
            </w:tcBorders>
            <w:shd w:val="clear" w:color="auto" w:fill="auto"/>
          </w:tcPr>
          <w:p w14:paraId="269E251E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bottom w:val="single" w:color="000000" w:sz="4" w:space="0"/>
            </w:tcBorders>
            <w:shd w:val="clear" w:color="auto" w:fill="auto"/>
          </w:tcPr>
          <w:p w14:paraId="3E50AAA9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056" w:type="dxa"/>
            <w:tcBorders>
              <w:bottom w:val="single" w:color="000000" w:sz="4" w:space="0"/>
            </w:tcBorders>
            <w:shd w:val="clear" w:color="auto" w:fill="auto"/>
          </w:tcPr>
          <w:p w14:paraId="4E61CCE1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056" w:type="dxa"/>
            <w:tcBorders>
              <w:bottom w:val="single" w:color="000000" w:sz="4" w:space="0"/>
            </w:tcBorders>
            <w:shd w:val="clear" w:color="auto" w:fill="auto"/>
          </w:tcPr>
          <w:p w14:paraId="47AE48FE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056" w:type="dxa"/>
            <w:tcBorders>
              <w:bottom w:val="single" w:color="000000" w:sz="4" w:space="0"/>
            </w:tcBorders>
            <w:shd w:val="clear" w:color="auto" w:fill="auto"/>
          </w:tcPr>
          <w:p w14:paraId="3EF9D386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</w:tr>
      <w:tr w14:paraId="7F0C2E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3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 w14:paraId="482EE5C2">
            <w:pPr>
              <w:numPr>
                <w:ilvl w:val="0"/>
                <w:numId w:val="0"/>
              </w:numPr>
              <w:tabs>
                <w:tab w:val="left" w:pos="0"/>
              </w:tabs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lang w:val="en-US" w:eastAsia="zh-CN"/>
              </w:rPr>
              <w:t>Attitudes toward ageing</w:t>
            </w:r>
          </w:p>
        </w:tc>
        <w:tc>
          <w:tcPr>
            <w:tcW w:w="171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 w14:paraId="429789D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0.053(8.572)</w:t>
            </w:r>
          </w:p>
        </w:tc>
        <w:tc>
          <w:tcPr>
            <w:tcW w:w="105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FB3D55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.000</w:t>
            </w:r>
          </w:p>
        </w:tc>
        <w:tc>
          <w:tcPr>
            <w:tcW w:w="105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 w14:paraId="691FBBD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05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 w14:paraId="39CDCFE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05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 w14:paraId="31F1290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05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 w14:paraId="37B75DA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34E4C0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</w:tcPr>
          <w:p w14:paraId="3D1C9B52">
            <w:pPr>
              <w:numPr>
                <w:ilvl w:val="0"/>
                <w:numId w:val="0"/>
              </w:numPr>
              <w:tabs>
                <w:tab w:val="left" w:pos="0"/>
              </w:tabs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elf-efficacy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</w:tcPr>
          <w:p w14:paraId="08D9B16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3.530(4.903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9930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556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860D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.00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</w:tcPr>
          <w:p w14:paraId="4388267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</w:tcPr>
          <w:p w14:paraId="3909577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</w:tcPr>
          <w:p w14:paraId="69239C2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69A7CF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</w:tcPr>
          <w:p w14:paraId="78A7918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  <w:bookmarkStart w:id="3" w:name="OLE_LINK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hysical health</w:t>
            </w:r>
            <w:bookmarkEnd w:id="3"/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</w:tcPr>
          <w:p w14:paraId="515B17E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3.975(2.517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4BD0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67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D648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63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8FE4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.00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</w:tcPr>
          <w:p w14:paraId="4959306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</w:tcPr>
          <w:p w14:paraId="37D9F3B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105970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</w:tcPr>
          <w:p w14:paraId="4EC1B0B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bookmarkStart w:id="4" w:name="OLE_LINK3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sychological health</w:t>
            </w:r>
            <w:bookmarkEnd w:id="4"/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</w:tcPr>
          <w:p w14:paraId="7D0C6DB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3.391(1.615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C959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746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FBA7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61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60D8B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81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060C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.00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F113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1E3C02D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</w:tcPr>
          <w:p w14:paraId="32B5FAA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ocial relationships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</w:tcPr>
          <w:p w14:paraId="635FC6F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2.702(2.118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FD38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36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B078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30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474B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29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CA40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42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93E3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.000</w:t>
            </w:r>
          </w:p>
        </w:tc>
      </w:tr>
      <w:tr w14:paraId="27E803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33" w:type="dxa"/>
            <w:tcBorders>
              <w:tl2br w:val="nil"/>
              <w:tr2bl w:val="nil"/>
            </w:tcBorders>
            <w:shd w:val="clear" w:color="auto" w:fill="auto"/>
          </w:tcPr>
          <w:p w14:paraId="683A4CD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nvironmental health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</w:tcPr>
          <w:p w14:paraId="050578F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4.258(1.499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7939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52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3B64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42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FAEA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49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EA3E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56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194E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65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**</w:t>
            </w:r>
          </w:p>
        </w:tc>
      </w:tr>
    </w:tbl>
    <w:p w14:paraId="4EAA540C">
      <w:pPr>
        <w:numPr>
          <w:ilvl w:val="0"/>
          <w:numId w:val="0"/>
        </w:numPr>
        <w:spacing w:line="240" w:lineRule="auto"/>
        <w:ind w:firstLine="0" w:firstLineChars="0"/>
        <w:rPr>
          <w:rFonts w:hint="default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**P＜0.01,***P＜0.001.</w:t>
      </w:r>
    </w:p>
    <w:p w14:paraId="7FA7A5D4">
      <w:pPr>
        <w:rPr>
          <w:color w:val="auto"/>
        </w:rPr>
      </w:pPr>
    </w:p>
    <w:p w14:paraId="74C51087">
      <w:pPr>
        <w:rPr>
          <w:color w:val="auto"/>
        </w:rPr>
      </w:pPr>
    </w:p>
    <w:p w14:paraId="1A190783">
      <w:pPr>
        <w:pStyle w:val="2"/>
        <w:rPr>
          <w:rFonts w:hint="eastAsia" w:eastAsia="宋体"/>
          <w:color w:val="auto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bookmarkStart w:id="5" w:name="OLE_LINK53"/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Univariate analysis of</w:t>
      </w:r>
      <w:bookmarkEnd w:id="5"/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physical health</w:t>
      </w:r>
      <w:r>
        <w:rPr>
          <w:rFonts w:hint="eastAsia"/>
          <w:color w:val="auto"/>
          <w:lang w:eastAsia="zh-CN"/>
        </w:rPr>
        <w:t>.</w:t>
      </w:r>
    </w:p>
    <w:tbl>
      <w:tblPr>
        <w:tblStyle w:val="5"/>
        <w:tblW w:w="5167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2"/>
        <w:gridCol w:w="2833"/>
        <w:gridCol w:w="854"/>
        <w:gridCol w:w="1168"/>
      </w:tblGrid>
      <w:tr w14:paraId="66249C6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7C74879B">
            <w:pPr>
              <w:numPr>
                <w:ilvl w:val="0"/>
                <w:numId w:val="0"/>
              </w:numPr>
              <w:tabs>
                <w:tab w:val="left" w:pos="0"/>
              </w:tabs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608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210EA317">
            <w:pPr>
              <w:numPr>
                <w:ilvl w:val="0"/>
                <w:numId w:val="0"/>
              </w:numPr>
              <w:tabs>
                <w:tab w:val="left" w:pos="0"/>
              </w:tabs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57CCAF27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/t</w:t>
            </w:r>
          </w:p>
        </w:tc>
        <w:tc>
          <w:tcPr>
            <w:tcW w:w="663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3915507C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</w:t>
            </w:r>
          </w:p>
        </w:tc>
      </w:tr>
      <w:tr w14:paraId="2A4A75A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727245C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ge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ar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608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722D61C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0-74</w:t>
            </w:r>
          </w:p>
        </w:tc>
        <w:tc>
          <w:tcPr>
            <w:tcW w:w="484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13314C3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3.7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663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0004E28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 w14:paraId="344D5C4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3041675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3111572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75-8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6C8741F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581D1D0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7EAFD75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59C411D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6650378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≥9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72921EC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53D829F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6A2A741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1590C60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ex</w:t>
            </w: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1CF0FDC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369D01E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7.57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4FBED03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006</w:t>
            </w:r>
          </w:p>
        </w:tc>
      </w:tr>
      <w:tr w14:paraId="5EBF717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7B31EAA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1922C72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emale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276E60D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3409A1D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4F3320A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1289B15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rita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tatus</w:t>
            </w: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41D22FA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rried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6BACA39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.00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01F5D07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318</w:t>
            </w:r>
          </w:p>
        </w:tc>
      </w:tr>
      <w:tr w14:paraId="5A56549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0220AFF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7DFA5DA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idowed/Divorced/Single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439EC5C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1002C1A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746CC50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1047D77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leve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33047CE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imary school and below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5DEA968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.621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26E4523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199</w:t>
            </w:r>
          </w:p>
        </w:tc>
      </w:tr>
      <w:tr w14:paraId="5C96D4D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72DB819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5BFA720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ddle and high school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2255A6E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7F64F3F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38DC9E5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6A2C3724">
            <w:p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5EBDE77F">
            <w:p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ollege and above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55EF3F7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423658E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0ADCF1A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24C4F3E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ension</w:t>
            </w: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40CF520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67AFD8A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5.412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7C29C4B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 w14:paraId="1E7CB12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0759FF6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088EBC4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2D82126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6ADB53E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62475E2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5AF6722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nsurance</w:t>
            </w: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651FD54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7425F8E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.449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7F69F92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230</w:t>
            </w:r>
          </w:p>
        </w:tc>
      </w:tr>
      <w:tr w14:paraId="7A918F2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6FC9DC9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410DA63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08BDCCF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21DFD87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68F582A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317DB3B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llingness to be admitted to nursing homes</w:t>
            </w: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46FCDC3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0FCE968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8.411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76AFF83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004</w:t>
            </w:r>
          </w:p>
        </w:tc>
      </w:tr>
      <w:tr w14:paraId="44E4F3F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756E837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6D4BF93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06F8BB5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2B73A9E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76824DA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3D92F81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umber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hronic diseases</w:t>
            </w: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49A0D2D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37E7D8C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40.87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2F3DF2F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 w14:paraId="4658875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4DCBE37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6CE6131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3A700ED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225A9B9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20004A8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41B3C32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27C9C8C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≥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6DAFE32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220FCD8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2095EB7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676214B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umber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hildren</w:t>
            </w: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7778FFB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7EB8AA9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.071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21DD22F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128</w:t>
            </w:r>
          </w:p>
        </w:tc>
      </w:tr>
      <w:tr w14:paraId="7112019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4C16684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487B7E7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2F333709">
            <w:p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217AEB8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413397A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402897E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41725FF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≥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3A04804A">
            <w:p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41A574E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7B31FFA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165E796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DL</w:t>
            </w: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6C59E21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ndependence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088598C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4.01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179E921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 w14:paraId="7FB78C0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61E060B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6E5DD5A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ld dependence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04DD2D9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05B963A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1D129ED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2B3F5F1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4AC4601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derate to severe dependence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28D2D78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43A8A8D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2E19BC9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3DBE6FF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ocial isolation</w:t>
            </w: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0CA5657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1348DD1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5.856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0E81F1B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 w14:paraId="462D6EC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20CF28A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</w:tcPr>
          <w:p w14:paraId="0721B8E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</w:tcPr>
          <w:p w14:paraId="5CFBAA3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655538BD">
            <w:p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7916D1B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5B73FF1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Types of Nursing Homes</w:t>
            </w: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3558D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hd w:val="clear" w:color="auto" w:fill="FFFFFF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shd w:val="clear" w:color="auto" w:fill="FFFFFF"/>
              </w:rPr>
              <w:t>ublic-private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8820D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581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1917D1">
            <w:p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562</w:t>
            </w:r>
          </w:p>
        </w:tc>
      </w:tr>
      <w:tr w14:paraId="7778131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243" w:type="pct"/>
            <w:tcBorders>
              <w:tl2br w:val="nil"/>
              <w:tr2bl w:val="nil"/>
            </w:tcBorders>
            <w:shd w:val="clear" w:color="auto" w:fill="auto"/>
          </w:tcPr>
          <w:p w14:paraId="3573AEB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08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C8BCA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hd w:val="clear" w:color="auto" w:fill="FFFFFF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shd w:val="clear" w:color="auto" w:fill="FFFFFF"/>
              </w:rPr>
              <w:t>rivate-private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605C7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601F1D">
            <w:p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bookmarkEnd w:id="1"/>
    </w:tbl>
    <w:p w14:paraId="3C837D57">
      <w:pPr>
        <w:pStyle w:val="2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a=Welch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s test, Variables with bolded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p-values indicate significant effects and were included in the mediating model as controlled variable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.</w:t>
      </w:r>
    </w:p>
    <w:p w14:paraId="0340C497">
      <w:pPr>
        <w:widowControl w:val="0"/>
        <w:numPr>
          <w:ilvl w:val="0"/>
          <w:numId w:val="0"/>
        </w:numPr>
        <w:tabs>
          <w:tab w:val="left" w:pos="0"/>
        </w:tabs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FFFFFF"/>
          <w:lang w:val="en-US" w:eastAsia="zh-CN"/>
        </w:rPr>
      </w:pPr>
    </w:p>
    <w:p w14:paraId="5AFD895B">
      <w:pPr>
        <w:pStyle w:val="2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bookmarkStart w:id="6" w:name="OLE_LINK55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3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 xml:space="preserve">Univariate analysis of </w:t>
      </w:r>
      <w:bookmarkStart w:id="7" w:name="OLE_LINK4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psychological health</w:t>
      </w:r>
      <w:bookmarkEnd w:id="7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.</w:t>
      </w:r>
      <w:bookmarkEnd w:id="6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 xml:space="preserve"> </w:t>
      </w:r>
    </w:p>
    <w:tbl>
      <w:tblPr>
        <w:tblStyle w:val="5"/>
        <w:tblW w:w="4998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1"/>
        <w:gridCol w:w="3028"/>
        <w:gridCol w:w="1043"/>
        <w:gridCol w:w="997"/>
      </w:tblGrid>
      <w:tr w14:paraId="156AF41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5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450DBEDA">
            <w:pPr>
              <w:numPr>
                <w:ilvl w:val="0"/>
                <w:numId w:val="0"/>
              </w:numPr>
              <w:tabs>
                <w:tab w:val="left" w:pos="0"/>
              </w:tabs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777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6B37DC9E">
            <w:pPr>
              <w:numPr>
                <w:ilvl w:val="0"/>
                <w:numId w:val="0"/>
              </w:numPr>
              <w:tabs>
                <w:tab w:val="left" w:pos="0"/>
              </w:tabs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12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6BF50231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/t</w:t>
            </w:r>
          </w:p>
        </w:tc>
        <w:tc>
          <w:tcPr>
            <w:tcW w:w="585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281988AA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</w:t>
            </w:r>
          </w:p>
        </w:tc>
      </w:tr>
      <w:tr w14:paraId="3D3411C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025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606D1FF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ge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ar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777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5A8F46A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0-74</w:t>
            </w:r>
          </w:p>
        </w:tc>
        <w:tc>
          <w:tcPr>
            <w:tcW w:w="612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72EC9A3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1.97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585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565DB8E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4B430B8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2824B5D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76ABCF9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75-89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5F1CFB8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0AEF0AA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604FDC8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42F65A1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2DADD47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≥90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7F1C338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3865B3E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5C3CB4A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01AD2E4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ex</w:t>
            </w: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29B2488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06B0140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3.764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10F149C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4FF97F0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1704831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2C78C41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emal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6EE41F3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649CC24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461A6D7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4D475D5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rita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tatus</w:t>
            </w: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02E36A9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rried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6B02C0F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04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513C783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841</w:t>
            </w:r>
          </w:p>
        </w:tc>
      </w:tr>
      <w:tr w14:paraId="09E69A3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4F9AEF3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643034C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idowed/Divorced/Singl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24870CB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5CC9912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4128F24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6BE2619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leve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4C6280E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imary school and below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5A305B6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586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17A420E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560</w:t>
            </w:r>
          </w:p>
        </w:tc>
      </w:tr>
      <w:tr w14:paraId="13DD86D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6E656E7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22B3B62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ddle and high school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4483A85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58F8491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1FDBD20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129D11B0">
            <w:p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5456BF6E">
            <w:p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ollege and abov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542077B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4805C24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6D2D183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3AB10F4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ension</w:t>
            </w: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070CA1E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75988EF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31.104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07C444B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60D801D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0CD1762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55109F5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10B50B4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55E28BB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30147F9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01A006B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nsurance</w:t>
            </w: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4C780D0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4D06345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7.008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0F52321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009</w:t>
            </w:r>
          </w:p>
        </w:tc>
      </w:tr>
      <w:tr w14:paraId="08D11BE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05784B6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156EDC6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4A3690E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688EC2F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00D40AD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3B53EA2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llingness to be admitted to nursing homes</w:t>
            </w: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014B316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32BD511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6.050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070920A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1DAF7F6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435D360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05AC680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20E45A3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0AA7805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1F62FAD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0DB23FB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umber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hronic diseases</w:t>
            </w: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4784632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39A289E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9.606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3BE044D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4074841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0E01950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4C0DE7A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5701438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797C8EE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62535B6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7893BA8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5336420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≥2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64670B9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7F27C7C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33E730C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3B584D3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umber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hildren</w:t>
            </w: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3484176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43161E8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3.544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368CED6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030</w:t>
            </w:r>
          </w:p>
        </w:tc>
      </w:tr>
      <w:tr w14:paraId="6181230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24310FA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6708B0B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62D496B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5C8D072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7824CE1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0FB65EC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790302E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≥2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3C6E63F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1362BCE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458AB74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1FE7348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DL</w:t>
            </w: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13E0F0C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ndependenc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78E4198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38.629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1AB0C3F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22311D2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383DE7F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5FABECB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ld dependenc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776F1AF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43A775C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045C20C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2A27C4E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3D25E38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derate to severe dependenc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1845F16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14729FA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0731964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4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7934DCD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ocial isolation</w:t>
            </w: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30E1CA4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7493057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31.571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0D35E11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0AA8711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</w:tcPr>
          <w:p w14:paraId="49C5B69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7" w:type="pct"/>
            <w:tcBorders>
              <w:tl2br w:val="nil"/>
              <w:tr2bl w:val="nil"/>
            </w:tcBorders>
            <w:shd w:val="clear" w:color="auto" w:fill="auto"/>
          </w:tcPr>
          <w:p w14:paraId="17239C1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21B9D04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36EE51C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08E8E49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4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BCDE2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Types of Nursing Homes</w:t>
            </w:r>
          </w:p>
        </w:tc>
        <w:tc>
          <w:tcPr>
            <w:tcW w:w="30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1C54B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hd w:val="clear" w:color="auto" w:fill="FFFFFF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shd w:val="clear" w:color="auto" w:fill="FFFFFF"/>
              </w:rPr>
              <w:t>ublic-privat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7B099E9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  <w:t>0.357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0735439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721</w:t>
            </w:r>
          </w:p>
        </w:tc>
      </w:tr>
      <w:tr w14:paraId="7D0BE8A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4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B209D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30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B25CF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hd w:val="clear" w:color="auto" w:fill="FFFFFF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shd w:val="clear" w:color="auto" w:fill="FFFFFF"/>
              </w:rPr>
              <w:t>rivate-privat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4FA275A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26DBE5E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</w:tbl>
    <w:p w14:paraId="16CC51D1">
      <w:pPr>
        <w:pStyle w:val="2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a=Welch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s test, Variables with bolded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p-values indicate significant effects and were included in the mediating model as controlled variable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.</w:t>
      </w:r>
    </w:p>
    <w:p w14:paraId="3C78FCD7">
      <w:pPr>
        <w:widowControl w:val="0"/>
        <w:numPr>
          <w:ilvl w:val="0"/>
          <w:numId w:val="0"/>
        </w:numPr>
        <w:tabs>
          <w:tab w:val="left" w:pos="0"/>
        </w:tabs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FFFFFF"/>
          <w:lang w:val="en-US" w:eastAsia="zh-CN"/>
        </w:rPr>
      </w:pPr>
    </w:p>
    <w:p w14:paraId="0975D8BF">
      <w:pPr>
        <w:pStyle w:val="2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eastAsia="zh-CN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4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Univariate analysis of social relationship.</w:t>
      </w:r>
    </w:p>
    <w:tbl>
      <w:tblPr>
        <w:tblStyle w:val="5"/>
        <w:tblW w:w="4998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6"/>
        <w:gridCol w:w="3032"/>
        <w:gridCol w:w="1043"/>
        <w:gridCol w:w="998"/>
      </w:tblGrid>
      <w:tr w14:paraId="4DD8BD0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2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12014643">
            <w:pPr>
              <w:numPr>
                <w:ilvl w:val="0"/>
                <w:numId w:val="0"/>
              </w:numPr>
              <w:tabs>
                <w:tab w:val="left" w:pos="0"/>
              </w:tabs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779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039BD499">
            <w:pPr>
              <w:numPr>
                <w:ilvl w:val="0"/>
                <w:numId w:val="0"/>
              </w:numPr>
              <w:tabs>
                <w:tab w:val="left" w:pos="0"/>
              </w:tabs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612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7EC07440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</w:t>
            </w:r>
          </w:p>
        </w:tc>
        <w:tc>
          <w:tcPr>
            <w:tcW w:w="585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068519BF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</w:t>
            </w:r>
          </w:p>
        </w:tc>
      </w:tr>
      <w:tr w14:paraId="7B036DB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022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2AAACEC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ge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ar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779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6E56ED4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0-74</w:t>
            </w:r>
          </w:p>
        </w:tc>
        <w:tc>
          <w:tcPr>
            <w:tcW w:w="612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41EDCC3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602</w:t>
            </w:r>
          </w:p>
        </w:tc>
        <w:tc>
          <w:tcPr>
            <w:tcW w:w="585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722756D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548</w:t>
            </w:r>
          </w:p>
        </w:tc>
      </w:tr>
      <w:tr w14:paraId="323C779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78B8459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1B9D2CA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75-89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10E988C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03FAB33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416EA58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342C971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02DE8D6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≥90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5755B8F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7D62947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5ADE8EB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4BED707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ex</w:t>
            </w: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1692C72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3B4EB65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1.94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1C2E954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045C38E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77DF44C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4AC96AA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emal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3AF1B27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2A8B3B0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308C452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2A9B9C5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rita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tatus</w:t>
            </w: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1781682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rried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3964E71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.843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4211104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001</w:t>
            </w:r>
          </w:p>
        </w:tc>
      </w:tr>
      <w:tr w14:paraId="7186EF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1799989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2AAFB04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idowed/Divorced/Singl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0DC4F2D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0D03F24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1C2CCC6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0AFE6A8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leve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11BECA7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imary school and below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1ECFAA7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.474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39335AB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231</w:t>
            </w:r>
          </w:p>
        </w:tc>
      </w:tr>
      <w:tr w14:paraId="50C49E1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6EB24D0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3D5E6F5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ddle and high school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444CD06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45B4164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6784BD1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7396801C">
            <w:p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57A28CAB">
            <w:p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ollege and abov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0EED0E6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0A8B6B3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37931AA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32DBFCF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ension</w:t>
            </w: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6ACDE5E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206321B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46.832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74D36F9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50E6DE8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09C249F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58036C1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07A086F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037D1AD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1D19B8F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01076C3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nsurance</w:t>
            </w: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0A7108E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68608B4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31.409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22AB1EF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5FB6069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2720933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6E65D30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59E7BAE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26ECF40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1AD9856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551FDD4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llingness to be admitted to nursing homes</w:t>
            </w: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1F2126E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79F5B04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059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5E8F697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808</w:t>
            </w:r>
          </w:p>
        </w:tc>
      </w:tr>
      <w:tr w14:paraId="5CF4F03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1A2C79E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7B1F15A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005EF94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48D7E71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7A29B3A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3FE25C9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umber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hronic diseases</w:t>
            </w: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45E6614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270BA05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526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51A3772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591</w:t>
            </w:r>
          </w:p>
        </w:tc>
      </w:tr>
      <w:tr w14:paraId="46C8BEE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3445493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18B825B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4025AA6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4C5ED4B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79DE790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423AD00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640D0B9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≥2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64927FA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447DE72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3AADA1D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4626DB9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umber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hildren</w:t>
            </w: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79B7F61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10B2515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36.708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3AD6C4A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440476D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601EDE5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35DAA24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17AE709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3A17BB0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1BD83CA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563351B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2E772FC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≥2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704EF05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7730BB4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06C45EF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0F4999E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DL</w:t>
            </w: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2FF665B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ndependenc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19D97C8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4.928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725E5AF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008</w:t>
            </w:r>
          </w:p>
        </w:tc>
      </w:tr>
      <w:tr w14:paraId="6BBD300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35E780F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6D0BF66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ld dependenc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5599FE7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1A5695B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5B4A154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7E4FE51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65CEB31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derate to severe dependenc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2C63EF9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5330724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06A34CC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5CABDD9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ocial isolation</w:t>
            </w: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30D6B0D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5553905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6.507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3DFB7ED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7B162DA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</w:tcPr>
          <w:p w14:paraId="6AEFBDD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79" w:type="pct"/>
            <w:tcBorders>
              <w:tl2br w:val="nil"/>
              <w:tr2bl w:val="nil"/>
            </w:tcBorders>
            <w:shd w:val="clear" w:color="auto" w:fill="auto"/>
          </w:tcPr>
          <w:p w14:paraId="3F2BF12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27E85C0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2EF83E0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791FC8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4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D6883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Types of Nursing Homes</w:t>
            </w:r>
          </w:p>
        </w:tc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F3D55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hd w:val="clear" w:color="auto" w:fill="FFFFFF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shd w:val="clear" w:color="auto" w:fill="FFFFFF"/>
              </w:rPr>
              <w:t>ublic-privat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62C2CC0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  <w:t>-0.941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177CAD9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  <w:t>0.347</w:t>
            </w:r>
          </w:p>
        </w:tc>
      </w:tr>
      <w:tr w14:paraId="5B7B5AB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4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5BEE5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5A50F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hd w:val="clear" w:color="auto" w:fill="FFFFFF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shd w:val="clear" w:color="auto" w:fill="FFFFFF"/>
              </w:rPr>
              <w:t>rivate-private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</w:tcPr>
          <w:p w14:paraId="3B0921C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</w:tcPr>
          <w:p w14:paraId="3891057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</w:tbl>
    <w:p w14:paraId="7A756090">
      <w:pPr>
        <w:pStyle w:val="2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a=Welch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s test, Variables with bolded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p-values indicate significant effects and were included in the mediating model as controlled variable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.</w:t>
      </w:r>
    </w:p>
    <w:p w14:paraId="1ABBD14F">
      <w:pPr>
        <w:widowControl w:val="0"/>
        <w:numPr>
          <w:ilvl w:val="0"/>
          <w:numId w:val="0"/>
        </w:numPr>
        <w:tabs>
          <w:tab w:val="left" w:pos="0"/>
        </w:tabs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FFFFFF"/>
          <w:lang w:val="en-US" w:eastAsia="zh-CN"/>
        </w:rPr>
      </w:pPr>
    </w:p>
    <w:p w14:paraId="149A8906">
      <w:pPr>
        <w:pStyle w:val="2"/>
        <w:rPr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5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Univariate analysis of environmen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l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health.</w:t>
      </w:r>
    </w:p>
    <w:tbl>
      <w:tblPr>
        <w:tblStyle w:val="5"/>
        <w:tblW w:w="4999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6"/>
        <w:gridCol w:w="3034"/>
        <w:gridCol w:w="980"/>
        <w:gridCol w:w="1000"/>
      </w:tblGrid>
      <w:tr w14:paraId="2577510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238EBA3B">
            <w:pPr>
              <w:numPr>
                <w:ilvl w:val="0"/>
                <w:numId w:val="0"/>
              </w:numPr>
              <w:tabs>
                <w:tab w:val="left" w:pos="0"/>
              </w:tabs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780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32B1B1FE">
            <w:pPr>
              <w:numPr>
                <w:ilvl w:val="0"/>
                <w:numId w:val="0"/>
              </w:numPr>
              <w:tabs>
                <w:tab w:val="left" w:pos="0"/>
              </w:tabs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75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6A85E0D8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</w:t>
            </w:r>
          </w:p>
        </w:tc>
        <w:tc>
          <w:tcPr>
            <w:tcW w:w="586" w:type="pct"/>
            <w:tcBorders>
              <w:bottom w:val="single" w:color="000000" w:themeColor="text1" w:sz="4" w:space="0"/>
            </w:tcBorders>
            <w:shd w:val="clear" w:color="auto" w:fill="auto"/>
          </w:tcPr>
          <w:p w14:paraId="779A56D6">
            <w:pPr>
              <w:numPr>
                <w:ilvl w:val="0"/>
                <w:numId w:val="0"/>
              </w:numPr>
              <w:tabs>
                <w:tab w:val="left" w:pos="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</w:t>
            </w:r>
          </w:p>
        </w:tc>
      </w:tr>
      <w:tr w14:paraId="3A1FF83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57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66CF18B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ge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ar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780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2A9F705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0-74</w:t>
            </w:r>
          </w:p>
        </w:tc>
        <w:tc>
          <w:tcPr>
            <w:tcW w:w="575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3CDB264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214</w:t>
            </w:r>
          </w:p>
        </w:tc>
        <w:tc>
          <w:tcPr>
            <w:tcW w:w="586" w:type="pct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</w:tcPr>
          <w:p w14:paraId="46B1539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807</w:t>
            </w:r>
          </w:p>
        </w:tc>
      </w:tr>
      <w:tr w14:paraId="7224082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30FB673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4037FD2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75-89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770AB2E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40203A4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73C7E72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6DE507B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0D22572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≥9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7D245FA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58D6FFE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54F09A6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67171C6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ex</w:t>
            </w: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583BD27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23D9764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.68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656FA1E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010</w:t>
            </w:r>
          </w:p>
        </w:tc>
      </w:tr>
      <w:tr w14:paraId="0EECC6B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4389535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21671B9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emal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4B95A35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751EDB4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4138961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0AEDA1B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rita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tatus</w:t>
            </w: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167172F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rried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6F5A424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.768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7042CFC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097</w:t>
            </w:r>
          </w:p>
        </w:tc>
      </w:tr>
      <w:tr w14:paraId="68F67B2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44C5B81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422AE37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idowed/Divorced/Singl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68424D3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586BB5F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1AE5FEF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3DD4F9E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leve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01E32B1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imary school and below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367A91B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.767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0EFB29A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064</w:t>
            </w:r>
          </w:p>
        </w:tc>
      </w:tr>
      <w:tr w14:paraId="2EE64E2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2428956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17DF565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ddle and high school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4CCCB7B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0DF8BA8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3AD6F82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5E4979F5">
            <w:p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5F940908">
            <w:p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ollege and abov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39B4FF4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522A28C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5BA2D4F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559CAE3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ension</w:t>
            </w: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46B1C2B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3B27DA4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5.13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27BED82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25BB32A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32AC929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78CB9E9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22861A1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382CABE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626E4D4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09D280F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nsurance</w:t>
            </w: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71BA2D2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785D3B6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42.43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322B28C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02E3C3D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42C2762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36FF06A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13B17CE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2254414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758C7AD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0BDA736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llingness to be admitted to nursing homes</w:t>
            </w: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74498BF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79FE787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.466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6FE83C2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117</w:t>
            </w:r>
          </w:p>
        </w:tc>
      </w:tr>
      <w:tr w14:paraId="30C3C3A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7BA94C2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35D9B72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6535107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1DF07E2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53324FE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521720D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umber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hronic diseases</w:t>
            </w: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369FFAA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269DD9F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7.330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74B8959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359F11A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00E000D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139D346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1DE28E2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7EC0A9C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26AFFA5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216276B2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1BC4A49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≥2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1294D6B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7ECED30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2FACF7F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5B0FEEB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umber of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hildren</w:t>
            </w: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76E9BDE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1C83F1F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.396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23B13D29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78AFB3B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2F0C634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3D581C6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059C3A8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3072E1A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27AD6B0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2459C26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1A8A30B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≥2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27A9030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7305E41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07B8073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4E4D62B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DL</w:t>
            </w: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704314B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ndependenc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38BB77C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.960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1A4FFB0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 w14:paraId="79F1750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331A3C8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71E9001E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ld dependenc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483F0F2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5F81F054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427AE6F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44E4472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54D06E2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derate to severe dependenc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417FD3BA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7BF7FB4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74B40BA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6798371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ocial isolation</w:t>
            </w: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17A262AC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5E4A0E9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.40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49A6B5CB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001</w:t>
            </w:r>
          </w:p>
        </w:tc>
      </w:tr>
      <w:tr w14:paraId="1BB712C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057" w:type="pct"/>
            <w:tcBorders>
              <w:tl2br w:val="nil"/>
              <w:tr2bl w:val="nil"/>
            </w:tcBorders>
            <w:shd w:val="clear" w:color="auto" w:fill="auto"/>
          </w:tcPr>
          <w:p w14:paraId="7577307D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80" w:type="pct"/>
            <w:tcBorders>
              <w:tl2br w:val="nil"/>
              <w:tr2bl w:val="nil"/>
            </w:tcBorders>
            <w:shd w:val="clear" w:color="auto" w:fill="auto"/>
          </w:tcPr>
          <w:p w14:paraId="66E4796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64BE63D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660EC5C0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  <w:tr w14:paraId="0C79E1F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5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DB68A6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Types of Nursing Homes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2D36E1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hd w:val="clear" w:color="auto" w:fill="FFFFFF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shd w:val="clear" w:color="auto" w:fill="FFFFFF"/>
              </w:rPr>
              <w:t>ublic-privat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6939EA97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  <w:t>0.03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56A9D733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  <w:t>0.969</w:t>
            </w:r>
          </w:p>
        </w:tc>
      </w:tr>
      <w:tr w14:paraId="6631AA0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5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773995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06008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hd w:val="clear" w:color="auto" w:fill="FFFFFF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shd w:val="clear" w:color="auto" w:fill="FFFFFF"/>
              </w:rPr>
              <w:t>rivate-privat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</w:tcPr>
          <w:p w14:paraId="5822E3EF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</w:tcPr>
          <w:p w14:paraId="706C8218">
            <w:pPr>
              <w:numPr>
                <w:ilvl w:val="0"/>
                <w:numId w:val="0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</w:tr>
    </w:tbl>
    <w:p w14:paraId="3906FC46">
      <w:pPr>
        <w:pStyle w:val="2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a=Welch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s test, Variables with bolded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p-values indicate significant effects and were included in the mediating model as controlled variable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.</w:t>
      </w:r>
    </w:p>
    <w:bookmarkEnd w:id="8"/>
    <w:p w14:paraId="2F6245BD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5MDc1YmFmNmM5MWE3NmU5MjVjY2E0YjJlZDc1NmUifQ=="/>
  </w:docVars>
  <w:rsids>
    <w:rsidRoot w:val="366520D4"/>
    <w:rsid w:val="087E7153"/>
    <w:rsid w:val="12BE680D"/>
    <w:rsid w:val="14A63956"/>
    <w:rsid w:val="19D1775B"/>
    <w:rsid w:val="1C3607D2"/>
    <w:rsid w:val="1D292F49"/>
    <w:rsid w:val="1F8F00F8"/>
    <w:rsid w:val="2A9F2390"/>
    <w:rsid w:val="366520D4"/>
    <w:rsid w:val="3EEE3679"/>
    <w:rsid w:val="42C57F36"/>
    <w:rsid w:val="596F6D3E"/>
    <w:rsid w:val="6039546A"/>
    <w:rsid w:val="6640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paragraph" w:customStyle="1" w:styleId="9">
    <w:name w:val="x"/>
    <w:basedOn w:val="1"/>
    <w:qFormat/>
    <w:uiPriority w:val="0"/>
    <w:pPr>
      <w:spacing w:line="360" w:lineRule="auto"/>
      <w:ind w:firstLine="602" w:firstLineChars="200"/>
    </w:pPr>
    <w:rPr>
      <w:rFonts w:eastAsia="仿宋" w:asciiTheme="minorAscii" w:hAnsiTheme="minorAscii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68</Words>
  <Characters>4339</Characters>
  <Lines>0</Lines>
  <Paragraphs>0</Paragraphs>
  <TotalTime>10</TotalTime>
  <ScaleCrop>false</ScaleCrop>
  <LinksUpToDate>false</LinksUpToDate>
  <CharactersWithSpaces>465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8:13:00Z</dcterms:created>
  <dc:creator>X</dc:creator>
  <cp:lastModifiedBy>X</cp:lastModifiedBy>
  <dcterms:modified xsi:type="dcterms:W3CDTF">2026-01-12T09:5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E48639A005C044D3A0A6AB18934EA508_11</vt:lpwstr>
  </property>
  <property fmtid="{D5CDD505-2E9C-101B-9397-08002B2CF9AE}" pid="4" name="KSOTemplateDocerSaveRecord">
    <vt:lpwstr>eyJoZGlkIjoiYjkyZmNhZmMwYTRkMzdjNDc0ZDBiODA4ZTNmNjg2YzYiLCJ1c2VySWQiOiI2NjU1NDMzMTgifQ==</vt:lpwstr>
  </property>
</Properties>
</file>